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A0995" w14:textId="0DC8EB3C" w:rsidR="006F301C" w:rsidRPr="00910E27" w:rsidRDefault="00910E27" w:rsidP="006F301C">
      <w:pPr>
        <w:spacing w:line="480" w:lineRule="auto"/>
        <w:jc w:val="center"/>
        <w:rPr>
          <w:rFonts w:ascii="Times New Roman" w:hAnsi="Times New Roman" w:cs="Times New Roman"/>
          <w:i/>
          <w:sz w:val="36"/>
          <w:szCs w:val="36"/>
        </w:rPr>
      </w:pPr>
      <w:r w:rsidRPr="00910E27">
        <w:rPr>
          <w:rFonts w:ascii="Times New Roman" w:hAnsi="Times New Roman" w:cs="Times New Roman"/>
          <w:i/>
          <w:sz w:val="36"/>
          <w:szCs w:val="36"/>
        </w:rPr>
        <w:t>Supplementary Material</w:t>
      </w:r>
    </w:p>
    <w:p w14:paraId="57B40001" w14:textId="592193EE" w:rsidR="00910E27" w:rsidRPr="00EC2F89" w:rsidRDefault="00910E27" w:rsidP="00910E27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Host and Pathway Engineering for Enhanced Lycopene </w:t>
      </w:r>
      <w:r w:rsidR="00463240">
        <w:rPr>
          <w:rFonts w:ascii="Times New Roman" w:hAnsi="Times New Roman" w:cs="Times New Roman"/>
          <w:sz w:val="32"/>
          <w:szCs w:val="32"/>
        </w:rPr>
        <w:t>Biosynthesis</w:t>
      </w:r>
      <w:r>
        <w:rPr>
          <w:rFonts w:ascii="Times New Roman" w:hAnsi="Times New Roman" w:cs="Times New Roman"/>
          <w:sz w:val="32"/>
          <w:szCs w:val="32"/>
        </w:rPr>
        <w:t xml:space="preserve"> in </w:t>
      </w:r>
      <w:r>
        <w:rPr>
          <w:rFonts w:ascii="Times New Roman" w:hAnsi="Times New Roman" w:cs="Times New Roman"/>
          <w:i/>
          <w:sz w:val="32"/>
          <w:szCs w:val="32"/>
        </w:rPr>
        <w:t>Yarrowia lipolytica</w:t>
      </w:r>
    </w:p>
    <w:p w14:paraId="202F7963" w14:textId="77777777" w:rsidR="00910E27" w:rsidRDefault="00910E27" w:rsidP="0095546E">
      <w:pPr>
        <w:rPr>
          <w:rFonts w:ascii="Times New Roman" w:hAnsi="Times New Roman" w:cs="Times New Roman"/>
        </w:rPr>
      </w:pPr>
    </w:p>
    <w:p w14:paraId="24011483" w14:textId="2F711496" w:rsidR="0095546E" w:rsidRDefault="0095546E" w:rsidP="00910E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y Schwartz</w:t>
      </w:r>
      <w:r>
        <w:rPr>
          <w:rFonts w:ascii="Times New Roman" w:hAnsi="Times New Roman" w:cs="Times New Roman"/>
          <w:vertAlign w:val="superscript"/>
        </w:rPr>
        <w:t>†1</w:t>
      </w:r>
      <w:r>
        <w:rPr>
          <w:rFonts w:ascii="Times New Roman" w:hAnsi="Times New Roman" w:cs="Times New Roman"/>
        </w:rPr>
        <w:t>, Keith Frogue</w:t>
      </w:r>
      <w:r>
        <w:rPr>
          <w:rFonts w:ascii="Times New Roman" w:hAnsi="Times New Roman" w:cs="Times New Roman"/>
          <w:vertAlign w:val="superscript"/>
        </w:rPr>
        <w:t>†1</w:t>
      </w:r>
      <w:r>
        <w:rPr>
          <w:rFonts w:ascii="Times New Roman" w:hAnsi="Times New Roman" w:cs="Times New Roman"/>
        </w:rPr>
        <w:t>, Joshua Mis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Ian Wheeldo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*</w:t>
      </w:r>
    </w:p>
    <w:p w14:paraId="587CAC8C" w14:textId="77777777" w:rsidR="0095546E" w:rsidRDefault="0095546E" w:rsidP="00910E27">
      <w:pPr>
        <w:rPr>
          <w:rFonts w:ascii="Times New Roman" w:hAnsi="Times New Roman" w:cs="Times New Roman"/>
          <w:vertAlign w:val="superscript"/>
        </w:rPr>
      </w:pPr>
    </w:p>
    <w:p w14:paraId="41F45139" w14:textId="77777777" w:rsidR="0095546E" w:rsidRDefault="0095546E" w:rsidP="00910E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>Contributed equally</w:t>
      </w:r>
    </w:p>
    <w:p w14:paraId="54DCD3CB" w14:textId="77777777" w:rsidR="0095546E" w:rsidRDefault="0095546E" w:rsidP="00910E27">
      <w:pPr>
        <w:rPr>
          <w:rFonts w:ascii="Times New Roman" w:hAnsi="Times New Roman" w:cs="Times New Roman"/>
        </w:rPr>
      </w:pPr>
    </w:p>
    <w:p w14:paraId="36B5F5A7" w14:textId="77777777" w:rsidR="0095546E" w:rsidRDefault="0095546E" w:rsidP="00910E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filiations </w:t>
      </w:r>
    </w:p>
    <w:p w14:paraId="7D9DD883" w14:textId="77777777" w:rsidR="0095546E" w:rsidRDefault="0095546E" w:rsidP="00910E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Chemical and Environmental Engineering, University of California, Riverside, California 92521, United States</w:t>
      </w:r>
    </w:p>
    <w:p w14:paraId="4151DD94" w14:textId="77777777" w:rsidR="00957D20" w:rsidRDefault="00957D20" w:rsidP="00910E27"/>
    <w:p w14:paraId="7CAE437D" w14:textId="77777777" w:rsidR="00383941" w:rsidRPr="00480986" w:rsidRDefault="00383941" w:rsidP="00910E27">
      <w:pPr>
        <w:rPr>
          <w:rFonts w:ascii="Times New Roman" w:hAnsi="Times New Roman" w:cs="Times New Roman"/>
        </w:rPr>
      </w:pPr>
    </w:p>
    <w:p w14:paraId="4460129D" w14:textId="146B9265" w:rsidR="00953B61" w:rsidRDefault="00953B61" w:rsidP="00910E27">
      <w:pPr>
        <w:rPr>
          <w:rFonts w:ascii="Times New Roman" w:hAnsi="Times New Roman" w:cs="Times New Roman"/>
        </w:rPr>
      </w:pPr>
      <w:r w:rsidRPr="00910E27">
        <w:rPr>
          <w:rFonts w:ascii="Times New Roman" w:hAnsi="Times New Roman" w:cs="Times New Roman"/>
          <w:b/>
        </w:rPr>
        <w:t>Table S1:</w:t>
      </w:r>
      <w:r w:rsidRPr="00480986">
        <w:rPr>
          <w:rFonts w:ascii="Times New Roman" w:hAnsi="Times New Roman" w:cs="Times New Roman"/>
        </w:rPr>
        <w:t xml:space="preserve"> </w:t>
      </w:r>
      <w:r w:rsidR="00480986" w:rsidRPr="00480986">
        <w:rPr>
          <w:rFonts w:ascii="Times New Roman" w:hAnsi="Times New Roman" w:cs="Times New Roman"/>
        </w:rPr>
        <w:t>Primers used in this study</w:t>
      </w:r>
      <w:r w:rsidR="00612CC9" w:rsidRPr="00480986">
        <w:rPr>
          <w:rFonts w:ascii="Times New Roman" w:hAnsi="Times New Roman" w:cs="Times New Roman"/>
        </w:rPr>
        <w:t xml:space="preserve"> </w:t>
      </w:r>
    </w:p>
    <w:p w14:paraId="7DDBEA47" w14:textId="729755CC" w:rsidR="009206B4" w:rsidRDefault="009206B4" w:rsidP="00910E27">
      <w:pPr>
        <w:rPr>
          <w:rFonts w:ascii="Times New Roman" w:hAnsi="Times New Roman" w:cs="Times New Roman"/>
        </w:rPr>
      </w:pPr>
      <w:r w:rsidRPr="009206B4">
        <w:rPr>
          <w:rFonts w:ascii="Times New Roman" w:hAnsi="Times New Roman" w:cs="Times New Roman"/>
          <w:b/>
        </w:rPr>
        <w:t>Table S2:</w:t>
      </w:r>
      <w:r>
        <w:rPr>
          <w:rFonts w:ascii="Times New Roman" w:hAnsi="Times New Roman" w:cs="Times New Roman"/>
        </w:rPr>
        <w:t xml:space="preserve"> Sequences of non-native parts used</w:t>
      </w:r>
    </w:p>
    <w:p w14:paraId="17A39007" w14:textId="0E34B695" w:rsidR="009206B4" w:rsidRPr="00480986" w:rsidRDefault="009206B4" w:rsidP="00910E27">
      <w:pPr>
        <w:rPr>
          <w:rFonts w:ascii="Times New Roman" w:hAnsi="Times New Roman" w:cs="Times New Roman"/>
        </w:rPr>
      </w:pPr>
      <w:r w:rsidRPr="009206B4">
        <w:rPr>
          <w:rFonts w:ascii="Times New Roman" w:hAnsi="Times New Roman" w:cs="Times New Roman"/>
          <w:b/>
        </w:rPr>
        <w:t>Table S3:</w:t>
      </w:r>
      <w:r w:rsidRPr="009206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quencing of disrupted genes</w:t>
      </w:r>
    </w:p>
    <w:p w14:paraId="424F53B9" w14:textId="486DAD58" w:rsidR="00383941" w:rsidRDefault="00383941" w:rsidP="00910E27">
      <w:pPr>
        <w:rPr>
          <w:rFonts w:ascii="Times New Roman" w:hAnsi="Times New Roman" w:cs="Times New Roman"/>
          <w:color w:val="000000" w:themeColor="text1"/>
        </w:rPr>
      </w:pPr>
      <w:r w:rsidRPr="00910E27">
        <w:rPr>
          <w:rFonts w:ascii="Times New Roman" w:hAnsi="Times New Roman" w:cs="Times New Roman"/>
          <w:b/>
        </w:rPr>
        <w:t>Figure S1:</w:t>
      </w:r>
      <w:r w:rsidRPr="00480986">
        <w:rPr>
          <w:rFonts w:ascii="Times New Roman" w:hAnsi="Times New Roman" w:cs="Times New Roman"/>
        </w:rPr>
        <w:t xml:space="preserve"> </w:t>
      </w:r>
      <w:r w:rsidRPr="00480986">
        <w:rPr>
          <w:rFonts w:ascii="Times New Roman" w:hAnsi="Times New Roman" w:cs="Times New Roman"/>
          <w:color w:val="000000" w:themeColor="text1"/>
        </w:rPr>
        <w:t xml:space="preserve">Map of </w:t>
      </w:r>
      <w:r w:rsidR="00922E50" w:rsidRPr="00480986">
        <w:rPr>
          <w:rFonts w:ascii="Times New Roman" w:hAnsi="Times New Roman" w:cs="Times New Roman"/>
          <w:color w:val="000000" w:themeColor="text1"/>
        </w:rPr>
        <w:t>linear integration plasmid</w:t>
      </w:r>
      <w:r w:rsidR="006B1763">
        <w:rPr>
          <w:rFonts w:ascii="Times New Roman" w:hAnsi="Times New Roman" w:cs="Times New Roman"/>
          <w:color w:val="000000" w:themeColor="text1"/>
        </w:rPr>
        <w:t xml:space="preserve"> for HMG1</w:t>
      </w:r>
    </w:p>
    <w:p w14:paraId="329FDCE4" w14:textId="5FDA740F" w:rsidR="00F46AF0" w:rsidRPr="00480986" w:rsidRDefault="00F46AF0" w:rsidP="00910E27">
      <w:pPr>
        <w:rPr>
          <w:rFonts w:ascii="Times New Roman" w:hAnsi="Times New Roman" w:cs="Times New Roman"/>
        </w:rPr>
      </w:pPr>
      <w:r w:rsidRPr="00F46AF0">
        <w:rPr>
          <w:rFonts w:ascii="Times New Roman" w:hAnsi="Times New Roman" w:cs="Times New Roman"/>
          <w:b/>
          <w:color w:val="000000" w:themeColor="text1"/>
        </w:rPr>
        <w:t>Figure S2:</w:t>
      </w:r>
      <w:r>
        <w:rPr>
          <w:rFonts w:ascii="Times New Roman" w:hAnsi="Times New Roman" w:cs="Times New Roman"/>
          <w:color w:val="000000" w:themeColor="text1"/>
        </w:rPr>
        <w:t xml:space="preserve"> Bioreactor images</w:t>
      </w:r>
    </w:p>
    <w:p w14:paraId="74234F0E" w14:textId="77777777" w:rsidR="00105BF4" w:rsidRDefault="00105BF4" w:rsidP="00105B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3.</w:t>
      </w:r>
      <w:r>
        <w:rPr>
          <w:rFonts w:ascii="Times New Roman" w:hAnsi="Times New Roman" w:cs="Times New Roman"/>
        </w:rPr>
        <w:t xml:space="preserve"> Absorbance spectrum of lycopene</w:t>
      </w:r>
    </w:p>
    <w:p w14:paraId="6F429913" w14:textId="77777777" w:rsidR="00383941" w:rsidRPr="00480986" w:rsidRDefault="00383941">
      <w:pPr>
        <w:rPr>
          <w:rFonts w:ascii="Times New Roman" w:hAnsi="Times New Roman" w:cs="Times New Roman"/>
        </w:rPr>
      </w:pPr>
    </w:p>
    <w:p w14:paraId="18D66152" w14:textId="77777777" w:rsidR="00A05E65" w:rsidRPr="00480986" w:rsidRDefault="007C1081" w:rsidP="00D720E6">
      <w:pPr>
        <w:spacing w:after="160" w:line="259" w:lineRule="auto"/>
        <w:rPr>
          <w:rFonts w:ascii="Times New Roman" w:hAnsi="Times New Roman" w:cs="Times New Roman"/>
        </w:rPr>
      </w:pPr>
      <w:r w:rsidRPr="00480986">
        <w:rPr>
          <w:rFonts w:ascii="Times New Roman" w:hAnsi="Times New Roman" w:cs="Times New Roman"/>
        </w:rPr>
        <w:br w:type="page"/>
      </w:r>
    </w:p>
    <w:p w14:paraId="4DB0B3FD" w14:textId="43E8F770" w:rsidR="00A05E65" w:rsidRPr="00480986" w:rsidRDefault="00B746A6" w:rsidP="00D720E6">
      <w:pPr>
        <w:spacing w:after="160" w:line="259" w:lineRule="auto"/>
        <w:rPr>
          <w:rFonts w:ascii="Times New Roman" w:hAnsi="Times New Roman" w:cs="Times New Roman"/>
        </w:rPr>
      </w:pPr>
      <w:r w:rsidRPr="00480986">
        <w:rPr>
          <w:rFonts w:ascii="Times New Roman" w:hAnsi="Times New Roman" w:cs="Times New Roman"/>
          <w:b/>
        </w:rPr>
        <w:lastRenderedPageBreak/>
        <w:t>Table S1.</w:t>
      </w:r>
      <w:r w:rsidR="00480986" w:rsidRPr="00480986">
        <w:rPr>
          <w:rFonts w:ascii="Times New Roman" w:hAnsi="Times New Roman" w:cs="Times New Roman"/>
          <w:b/>
        </w:rPr>
        <w:t xml:space="preserve"> </w:t>
      </w:r>
      <w:r w:rsidR="00480986" w:rsidRPr="00480986">
        <w:rPr>
          <w:rFonts w:ascii="Times New Roman" w:hAnsi="Times New Roman" w:cs="Times New Roman"/>
        </w:rPr>
        <w:t>Primers used in this study</w:t>
      </w:r>
    </w:p>
    <w:tbl>
      <w:tblPr>
        <w:tblW w:w="972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80"/>
        <w:gridCol w:w="6785"/>
        <w:gridCol w:w="2180"/>
      </w:tblGrid>
      <w:tr w:rsidR="006B1763" w:rsidRPr="006B1763" w14:paraId="3613C002" w14:textId="77777777" w:rsidTr="006B1763">
        <w:trPr>
          <w:trHeight w:val="216"/>
        </w:trPr>
        <w:tc>
          <w:tcPr>
            <w:tcW w:w="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1FDF17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6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E2DB4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C1CA6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e</w:t>
            </w:r>
          </w:p>
        </w:tc>
      </w:tr>
      <w:tr w:rsidR="006B1763" w:rsidRPr="006B1763" w14:paraId="697FDF15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CCF1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793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80694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GAGTATAAGAATCATTCAAAGGCGCGCATGCGACTCACTCTGCCC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12B1D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G10 cloning</w:t>
            </w:r>
          </w:p>
        </w:tc>
      </w:tr>
      <w:tr w:rsidR="006B1763" w:rsidRPr="006B1763" w14:paraId="47E5D2AC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E29E1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794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9833D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TGACATAACTAATTACATGAGGCTAGCCTACTCGACAGAAGAGACCTTCTTGAT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CA795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G10 cloning</w:t>
            </w:r>
          </w:p>
        </w:tc>
      </w:tr>
      <w:tr w:rsidR="006B1763" w:rsidRPr="006B1763" w14:paraId="7B7F8E2B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FEA1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795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840C8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GAGTATAAGAATCATTCAAAGGCGCGCATGTCGCAACCCCAGAAC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9E76A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G13 cloning</w:t>
            </w:r>
          </w:p>
        </w:tc>
      </w:tr>
      <w:tr w:rsidR="006B1763" w:rsidRPr="006B1763" w14:paraId="68F2E528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DFE75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796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7ABA3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TGACATAACTAATTACATGAGGCTAGCCTACTGCTTGATCTCGTACTTTCGTC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083F3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G13 cloning</w:t>
            </w:r>
          </w:p>
        </w:tc>
      </w:tr>
      <w:tr w:rsidR="006B1763" w:rsidRPr="006B1763" w14:paraId="3FB2FFA3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E0E3E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797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52AC7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GAGTATAAGAATCATTCAAAGGCGCGCATGTCCAAGGCGAAATTCGAAA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6EE5B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G20 cloning</w:t>
            </w:r>
          </w:p>
        </w:tc>
      </w:tr>
      <w:tr w:rsidR="006B1763" w:rsidRPr="006B1763" w14:paraId="67B62B33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5DD3E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798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562DF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TGACATAACTAATTACATGAGGCTAGCCTACTTCTGTCGCTTGTAAATCTTG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EEC91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G20 cloning</w:t>
            </w:r>
          </w:p>
        </w:tc>
      </w:tr>
      <w:tr w:rsidR="006B1763" w:rsidRPr="006B1763" w14:paraId="742E30DA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2A07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985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D3AF6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GAGTATAAGAATCATTCAAAGGCGCGCATGCTACAAGCAGCTATTGGAAA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BE933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G1 cloning</w:t>
            </w:r>
          </w:p>
        </w:tc>
      </w:tr>
      <w:tr w:rsidR="006B1763" w:rsidRPr="006B1763" w14:paraId="0FA428F5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5079E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986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20BF1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TGACATAACTAATTACATGAGGCTAGCCTATGACCGTATGCAAATATTCGAA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10AB1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G1 cloning</w:t>
            </w:r>
          </w:p>
        </w:tc>
      </w:tr>
      <w:tr w:rsidR="006B1763" w:rsidRPr="006B1763" w14:paraId="0556A36F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3EDD6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987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7F260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GAGTATAAGAATCATTCAAAGGCGCGCTGGCCATCTTCGCCGA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A193A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tE</w:t>
            </w:r>
            <w:proofErr w:type="spellEnd"/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oning</w:t>
            </w:r>
          </w:p>
        </w:tc>
      </w:tr>
      <w:tr w:rsidR="006B1763" w:rsidRPr="006B1763" w14:paraId="578B2543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8993C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988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B90AE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TGACATAACTAATTACATGAGGCTAGCTTATCCCACCATGGCCAGCTT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1CAE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tE</w:t>
            </w:r>
            <w:proofErr w:type="spellEnd"/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oning</w:t>
            </w:r>
          </w:p>
        </w:tc>
      </w:tr>
      <w:tr w:rsidR="006B1763" w:rsidRPr="006B1763" w14:paraId="2F19BEF0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16478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989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7FCFF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GAGTATAAGAATCATTCAAAGGCGCGATGAACAACCCCTCTCTG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1C5AF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tB</w:t>
            </w:r>
            <w:proofErr w:type="spellEnd"/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oning</w:t>
            </w:r>
          </w:p>
        </w:tc>
      </w:tr>
      <w:tr w:rsidR="006B1763" w:rsidRPr="006B1763" w14:paraId="45605024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EDA7A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990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03343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TGACATAACTAATTACATGAGGCTAGCTACAGGGGTCGCTG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B9357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tB</w:t>
            </w:r>
            <w:proofErr w:type="spellEnd"/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oning</w:t>
            </w:r>
          </w:p>
        </w:tc>
      </w:tr>
      <w:tr w:rsidR="006B1763" w:rsidRPr="006B1763" w14:paraId="30E4E3D0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F3F42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991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9A12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GAGTATAAGAATCATTCAAAGGCGCGATGAAGCCCACCACC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58F3D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tI</w:t>
            </w:r>
            <w:proofErr w:type="spellEnd"/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oning</w:t>
            </w:r>
          </w:p>
        </w:tc>
      </w:tr>
      <w:tr w:rsidR="006B1763" w:rsidRPr="006B1763" w14:paraId="399FFEC1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4756F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992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9F91E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TGACATAACTAATTACATGAGGCTAGCTAGATCAGGTCCTCCAGCAT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6CCEB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tI</w:t>
            </w:r>
            <w:proofErr w:type="spellEnd"/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oning</w:t>
            </w:r>
          </w:p>
        </w:tc>
      </w:tr>
      <w:tr w:rsidR="006B1763" w:rsidRPr="006B1763" w14:paraId="62805901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D1279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999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A7611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GAGTATAAGAATCATTCAAAGGCGCGCATGGACTACATCATTTCGGCG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00FF0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G12 cloning</w:t>
            </w:r>
          </w:p>
        </w:tc>
      </w:tr>
      <w:tr w:rsidR="006B1763" w:rsidRPr="006B1763" w14:paraId="12B9189B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36E00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1000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FF2C1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TGACATAACTAATTACATGAGGCTAGCCTAATGGGTCCAGGGACCGATG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0C095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G12 cloning</w:t>
            </w:r>
          </w:p>
        </w:tc>
      </w:tr>
      <w:tr w:rsidR="006B1763" w:rsidRPr="006B1763" w14:paraId="078C0F21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AB2D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1001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0D862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GAGTATAAGAATCATTCAAAGGCGCGCATGATCTTCGACCGGCTCTT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9E4D1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G8 cloning</w:t>
            </w:r>
          </w:p>
        </w:tc>
      </w:tr>
      <w:tr w:rsidR="006B1763" w:rsidRPr="006B1763" w14:paraId="26D4705C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D195E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1002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2DD5A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TGACATAACTAATTACATGAGGCTAGCCTACTTGAACCCCTTCTCGAG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293FE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G8 cloning</w:t>
            </w:r>
          </w:p>
        </w:tc>
      </w:tr>
      <w:tr w:rsidR="006B1763" w:rsidRPr="006B1763" w14:paraId="766C033E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74147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1003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0220D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GAGTATAAGAATCATTCAAAGGCGCGCATGATCCACCAGGCCTCCA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71DB9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D1 cloning</w:t>
            </w:r>
          </w:p>
        </w:tc>
      </w:tr>
      <w:tr w:rsidR="006B1763" w:rsidRPr="006B1763" w14:paraId="51AFFB3F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554D7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1004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48490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TGACATAACTAATTACATGAGGCTAGCCTACTTGCTGTTCTTCAGAGAACCATCCT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E5498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D1 cloning</w:t>
            </w:r>
          </w:p>
        </w:tc>
      </w:tr>
      <w:tr w:rsidR="006B1763" w:rsidRPr="006B1763" w14:paraId="4ED6290B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8A48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1005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3E9AA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GAGTATAAGAATCATTCAAAGGCGCGCATGACGACGTCTTACAGCGACAAAA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7DBC1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I1 cloning</w:t>
            </w:r>
          </w:p>
        </w:tc>
      </w:tr>
      <w:tr w:rsidR="006B1763" w:rsidRPr="006B1763" w14:paraId="05D0D7AC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1721A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1006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30086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TGACATAACTAATTACATGAGGCTAGCCTACTTGATCCACCGCCGAATC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7ED8C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I1 cloning</w:t>
            </w:r>
          </w:p>
        </w:tc>
      </w:tr>
      <w:tr w:rsidR="006B1763" w:rsidRPr="006B1763" w14:paraId="2AB20C5A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EA3B9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370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BB990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TCAAGTTCTCTCTTAACATGAAG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A9C7C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2 integration</w:t>
            </w:r>
          </w:p>
        </w:tc>
      </w:tr>
      <w:tr w:rsidR="006B1763" w:rsidRPr="006B1763" w14:paraId="348A6170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0A13B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371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60151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TAGAACCTGTTTTGAGGCTGAAA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D52B3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2 integration</w:t>
            </w:r>
          </w:p>
        </w:tc>
      </w:tr>
      <w:tr w:rsidR="006B1763" w:rsidRPr="006B1763" w14:paraId="6E421068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D94F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419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57A73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CGAAGGCTTTAATTTGCcctagg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763F2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 integration</w:t>
            </w:r>
          </w:p>
        </w:tc>
      </w:tr>
      <w:tr w:rsidR="006B1763" w:rsidRPr="006B1763" w14:paraId="4AD2FBCF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C4948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549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457BF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CCGCACCTCTAATTATAAGAC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73FB0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DH integration</w:t>
            </w:r>
          </w:p>
        </w:tc>
      </w:tr>
      <w:tr w:rsidR="006B1763" w:rsidRPr="006B1763" w14:paraId="6730B3CD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308DF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550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8103A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TTCCGCTCTGTGGTA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36A46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DH integration</w:t>
            </w:r>
          </w:p>
        </w:tc>
      </w:tr>
      <w:tr w:rsidR="006B1763" w:rsidRPr="006B1763" w14:paraId="579BCE88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EBE66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100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B43B7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TCGGCGCAGGTTgacgtGCTCTGAACGACTCTAAACAGTTTTAGAGCTAGAAATAGC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1BC90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H1 CRISPR</w:t>
            </w:r>
          </w:p>
        </w:tc>
      </w:tr>
      <w:tr w:rsidR="006B1763" w:rsidRPr="006B1763" w14:paraId="59A1CDE7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F18AB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101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202C1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TATTTCTAGCTCTAAAACTGTTTAGAGTCGTTCAGAGCacgtcAACCTGCGCCGACCC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08D83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H1 CRISPR</w:t>
            </w:r>
          </w:p>
        </w:tc>
      </w:tr>
      <w:tr w:rsidR="006B1763" w:rsidRPr="006B1763" w14:paraId="429B382A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505BD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137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9EFF0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AGCTGCCCATGAAG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6A095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H1 screening</w:t>
            </w:r>
          </w:p>
        </w:tc>
      </w:tr>
      <w:tr w:rsidR="006B1763" w:rsidRPr="006B1763" w14:paraId="6FA8EDDC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67A66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138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27E68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TCTGTAGGCTCTGTGAG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85671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H1 screening</w:t>
            </w:r>
          </w:p>
        </w:tc>
      </w:tr>
      <w:tr w:rsidR="006B1763" w:rsidRPr="006B1763" w14:paraId="53BFAD98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A15B2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102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F2269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TCGGCGCAGGTTGACGTGCTGTTCGAGGTCGCCACCGGTTTTAGAGCTAGAAATAG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7DA55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Y1 CRISPR</w:t>
            </w:r>
          </w:p>
        </w:tc>
      </w:tr>
      <w:tr w:rsidR="006B1763" w:rsidRPr="006B1763" w14:paraId="7D3B8935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37B54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103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F40ED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TATTTCTAGCTCTAAAACCGGTGGCGACCTCGAACAGCACGTCAACCTGCGCCGACC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A7DDE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Y1 CRISPR</w:t>
            </w:r>
          </w:p>
        </w:tc>
      </w:tr>
      <w:tr w:rsidR="006B1763" w:rsidRPr="006B1763" w14:paraId="3E4DD9FF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BB51B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1176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FBA95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AGTGACTGTACTTGAACACT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9DA7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Y1 screening</w:t>
            </w:r>
          </w:p>
        </w:tc>
      </w:tr>
      <w:tr w:rsidR="006B1763" w:rsidRPr="006B1763" w14:paraId="1C151A73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0ECAB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1177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43E93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TTTAGTGTTTTGTTGATGGCTT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1812A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Y1 screening</w:t>
            </w:r>
          </w:p>
        </w:tc>
      </w:tr>
      <w:tr w:rsidR="006B1763" w:rsidRPr="006B1763" w14:paraId="132A3EDA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480B8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084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B15F7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GGCTGTTGCTAACTACGACT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6A023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E1 screening</w:t>
            </w:r>
          </w:p>
        </w:tc>
      </w:tr>
      <w:tr w:rsidR="006B1763" w:rsidRPr="006B1763" w14:paraId="181447A0" w14:textId="77777777" w:rsidTr="006B1763">
        <w:trPr>
          <w:trHeight w:val="216"/>
        </w:trPr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6B9E665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_804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4C8892F" w14:textId="77777777" w:rsidR="006B1763" w:rsidRPr="006B1763" w:rsidRDefault="006B1763" w:rsidP="006B17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TCGTCGCCCTTGAAAACA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439769" w14:textId="77777777" w:rsidR="006B1763" w:rsidRPr="006B1763" w:rsidRDefault="006B1763" w:rsidP="006B17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1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E1 screening</w:t>
            </w:r>
          </w:p>
        </w:tc>
      </w:tr>
    </w:tbl>
    <w:p w14:paraId="367BF569" w14:textId="77777777" w:rsidR="00B746A6" w:rsidRPr="00480986" w:rsidRDefault="00B746A6" w:rsidP="00D720E6">
      <w:pPr>
        <w:spacing w:after="160" w:line="259" w:lineRule="auto"/>
        <w:rPr>
          <w:rFonts w:ascii="Times New Roman" w:hAnsi="Times New Roman" w:cs="Times New Roman"/>
        </w:rPr>
      </w:pPr>
    </w:p>
    <w:p w14:paraId="05A3A71B" w14:textId="0BC1669B" w:rsidR="007306CC" w:rsidRDefault="007306CC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89F6B1" w14:textId="646B5633" w:rsidR="00B746A6" w:rsidRDefault="004A4D77">
      <w:pPr>
        <w:spacing w:after="160" w:line="259" w:lineRule="auto"/>
        <w:rPr>
          <w:rFonts w:ascii="Times New Roman" w:hAnsi="Times New Roman" w:cs="Times New Roman"/>
        </w:rPr>
      </w:pPr>
      <w:r w:rsidRPr="009206B4">
        <w:rPr>
          <w:rFonts w:ascii="Times New Roman" w:hAnsi="Times New Roman" w:cs="Times New Roman"/>
          <w:b/>
        </w:rPr>
        <w:lastRenderedPageBreak/>
        <w:t>Table S2.</w:t>
      </w:r>
      <w:r>
        <w:rPr>
          <w:rFonts w:ascii="Times New Roman" w:hAnsi="Times New Roman" w:cs="Times New Roman"/>
        </w:rPr>
        <w:t xml:space="preserve"> Sequences of non-native par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7195"/>
      </w:tblGrid>
      <w:tr w:rsidR="00294523" w:rsidRPr="00294523" w14:paraId="044A75F7" w14:textId="77777777" w:rsidTr="00CB1965">
        <w:trPr>
          <w:trHeight w:val="204"/>
        </w:trPr>
        <w:tc>
          <w:tcPr>
            <w:tcW w:w="2155" w:type="dxa"/>
            <w:noWrap/>
            <w:hideMark/>
          </w:tcPr>
          <w:p w14:paraId="7D743D94" w14:textId="77777777" w:rsidR="00294523" w:rsidRPr="00294523" w:rsidRDefault="00294523" w:rsidP="002945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94523">
              <w:rPr>
                <w:rFonts w:ascii="Times New Roman" w:hAnsi="Times New Roman" w:cs="Times New Roman"/>
              </w:rPr>
              <w:t>Part</w:t>
            </w:r>
          </w:p>
        </w:tc>
        <w:tc>
          <w:tcPr>
            <w:tcW w:w="7195" w:type="dxa"/>
            <w:noWrap/>
            <w:hideMark/>
          </w:tcPr>
          <w:p w14:paraId="6F6B5937" w14:textId="77777777" w:rsidR="00294523" w:rsidRPr="00294523" w:rsidRDefault="00294523" w:rsidP="002945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94523">
              <w:rPr>
                <w:rFonts w:ascii="Times New Roman" w:hAnsi="Times New Roman" w:cs="Times New Roman"/>
              </w:rPr>
              <w:t>Sequence</w:t>
            </w:r>
          </w:p>
        </w:tc>
      </w:tr>
      <w:tr w:rsidR="00294523" w:rsidRPr="00294523" w14:paraId="1A600E55" w14:textId="77777777" w:rsidTr="00CB1965">
        <w:trPr>
          <w:trHeight w:val="3060"/>
        </w:trPr>
        <w:tc>
          <w:tcPr>
            <w:tcW w:w="2155" w:type="dxa"/>
            <w:noWrap/>
            <w:vAlign w:val="center"/>
            <w:hideMark/>
          </w:tcPr>
          <w:p w14:paraId="379C3642" w14:textId="77777777" w:rsidR="00294523" w:rsidRPr="00294523" w:rsidRDefault="00294523" w:rsidP="00CB19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94523">
              <w:rPr>
                <w:rFonts w:ascii="Times New Roman" w:hAnsi="Times New Roman" w:cs="Times New Roman"/>
              </w:rPr>
              <w:t>UAS1B8-</w:t>
            </w:r>
            <w:proofErr w:type="gramStart"/>
            <w:r w:rsidRPr="00294523">
              <w:rPr>
                <w:rFonts w:ascii="Times New Roman" w:hAnsi="Times New Roman" w:cs="Times New Roman"/>
              </w:rPr>
              <w:t>TEF(</w:t>
            </w:r>
            <w:proofErr w:type="gramEnd"/>
            <w:r w:rsidRPr="00294523">
              <w:rPr>
                <w:rFonts w:ascii="Times New Roman" w:hAnsi="Times New Roman" w:cs="Times New Roman"/>
              </w:rPr>
              <w:t>136)</w:t>
            </w:r>
          </w:p>
        </w:tc>
        <w:tc>
          <w:tcPr>
            <w:tcW w:w="7195" w:type="dxa"/>
            <w:hideMark/>
          </w:tcPr>
          <w:p w14:paraId="7EDA5E49" w14:textId="77777777" w:rsidR="00294523" w:rsidRPr="00CB1965" w:rsidRDefault="00294523" w:rsidP="00294523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1965">
              <w:rPr>
                <w:rFonts w:ascii="Times New Roman" w:hAnsi="Times New Roman" w:cs="Times New Roman"/>
                <w:sz w:val="16"/>
                <w:szCs w:val="16"/>
              </w:rPr>
              <w:t>GAATTCCTGAGGTGTCTCACAAGTGCCGTGCAGTCCCGCCCCCACTTGCTTCTCTTTGTGTGTAGTGTACGTACATTATCGAGACCGTTGTTCCCGCCCACCTCGATCCGGTCTAGACTGAGGTGTCTCACAAGTGCCGTGCAGTCCCGCCCCCACTTGCTTCTCTTTGTGTGTAGTGTACGTACATTATCGAGACCGTTGTTCCCGCCCACCTCGATCCGGGGATCCCTGAGGTGTCTCACAAGTGCCGTGCAGTCCCGCCCCCACTTGCTTCTCTTTGTGTGTAGTGTACGTACATTATCGAGACCGTTGTTCCCGCCCACCTCGATCCGGGTCGACCTGAGGTGTCTCACAAGTGCCGTGCAGTCCCGCCCCCACTTGCTTCTCTTTGTGTGTAGTGTACGTACATTATCGAGACCGTTGTTCCCGCCCACCTCGATCCGGGAGCTCCTGAGGTGTCTCACAAGTGCCGTGCAGTCCCGCCCCCACTTGCTTCTCTTTGTGTGTAGTGTACGTACATTATCGAGACCGTTGTTCCCGCCCACCTCGATCCGGTCTAGACTGAGGTGTCTCACAAGTGCCGTGCAGTCCCGCCCCCACTTGCTTCTCTTTGTGTGTAGTGTACGTACATTATCGAGACCGTTGTTCCCGCCCACCTCGATCCGGGGATCCCTGAGGTGTCTCACAAGTGCCGTGCAGTCCCGCCCCCACTTGCTTCTCTTTGTGTGTAGTGTACGTACATTATCGAGACCGTTGTTCCCGCCCACCTCGATCCGGGTCGACCTGAGGTGTCTCACAAGTGCCGTGCAGTCCCGCCCCCACTTGCTTCTCTTTGTGTGTAGTGTACGTACATTATCGAGACCGTTGTTCCCGCCCACCTCGATCCGGGCATGCCTGCAGAAGCTTTTGTGGTTGGGACTTTAGCCAAGGGTATAAAAGACCACCGTCCCCGAATTACCTTTCCTCTTCTTTTCTCTCTCTCCTTGTCAACTCACACCCGAAATCGTTAAGCATTTCCTTCTGAGTATAAGAATCATTCAAAGGCGCGC</w:t>
            </w:r>
          </w:p>
        </w:tc>
      </w:tr>
      <w:tr w:rsidR="00294523" w:rsidRPr="00294523" w14:paraId="4F2C888B" w14:textId="77777777" w:rsidTr="00CB1965">
        <w:trPr>
          <w:trHeight w:val="2856"/>
        </w:trPr>
        <w:tc>
          <w:tcPr>
            <w:tcW w:w="2155" w:type="dxa"/>
            <w:noWrap/>
            <w:vAlign w:val="center"/>
            <w:hideMark/>
          </w:tcPr>
          <w:p w14:paraId="72129770" w14:textId="77777777" w:rsidR="00294523" w:rsidRPr="00294523" w:rsidRDefault="00294523" w:rsidP="00CB19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4523">
              <w:rPr>
                <w:rFonts w:ascii="Times New Roman" w:hAnsi="Times New Roman" w:cs="Times New Roman"/>
              </w:rPr>
              <w:t>CrtB</w:t>
            </w:r>
            <w:proofErr w:type="spellEnd"/>
          </w:p>
        </w:tc>
        <w:tc>
          <w:tcPr>
            <w:tcW w:w="7195" w:type="dxa"/>
            <w:hideMark/>
          </w:tcPr>
          <w:p w14:paraId="4E48853E" w14:textId="77777777" w:rsidR="00294523" w:rsidRPr="00CB1965" w:rsidRDefault="00294523" w:rsidP="00294523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1965">
              <w:rPr>
                <w:rFonts w:ascii="Times New Roman" w:hAnsi="Times New Roman" w:cs="Times New Roman"/>
                <w:sz w:val="16"/>
                <w:szCs w:val="16"/>
              </w:rPr>
              <w:t>ATGAACAACCCCTCTCTGCTGAACCACGCCGTGGAGACCATGGCCGTGGGCTCTAAGTCTTTCGCCACCGCCTCTAAGCTGTTCGACGCCAAGACCCGACGATCTGTGCTGATGCTGTACGCCTGGTGCCGACACTGCGACGACGTGATCGACGACCAGACCCTGGGCTTCCAGGCCCGACAGCCCGCCCTGCAGACCCCCGAGCAGCGACTGATGCAGCTGGAGATGAAGACCCGACAGGCCTACGCCGGCTCTCAGATGCACGAGCCCGCCTTCGCCGCCTTCCAGGAGGTGGCCATGGCCCACGACATCGCCCCCGCCTACGCCTTCGACCACCTGGAGGGCTTCGCCATGGACGTGCGAGAGGCCCAGTACTCTCAGCTGGACGACACCCTGCGATACTGCTACCACGTGGCCGGCGTGGTGGGCCTGATGATGGCCCAGATCATGGGCGTGCGAGACAACGCCACCCTGGACCGAGCCTGCGACCTGGGCCTGGCCTTCCAGCTGACCAACATCGCCCGAGACATCGTGGACGACGCCCACGCCGGCCGATGCTACCTGCCCGCCTCTTGGCTGGAGCACGAGGGCCTGAACAAGGAGAACTACGCCGCCCCCGAGAACCGACAGGCCCTGTCTCGAATCGCCCGACGACTGGTGCAGGAGGCCGAGCCCTACTACCTGTCTGCCACCGCCGGCCTGGCCGGCCTGCCCCTGCGATCTGCCTGGGCCATCGCCACCGCCAAGCAGGTGTACCGAAAGATCGGCGTGAAGGTGGAGCAGGCCGGCCAGCAGGCCTGGGACCAGCGACAGTCTACCACCACCCCCGAGAAGCTGACCCTGCTGCTGGCCGCCTCTGGCCAGGCCCTGACCTCTCGAATGCGAGCCCACCCCCCCCGACCCGCCCACCTGTGGCAGCGACCCCTGTAG</w:t>
            </w:r>
          </w:p>
        </w:tc>
      </w:tr>
      <w:tr w:rsidR="00294523" w:rsidRPr="00294523" w14:paraId="01B36267" w14:textId="77777777" w:rsidTr="00CB1965">
        <w:trPr>
          <w:trHeight w:val="2892"/>
        </w:trPr>
        <w:tc>
          <w:tcPr>
            <w:tcW w:w="2155" w:type="dxa"/>
            <w:noWrap/>
            <w:vAlign w:val="center"/>
            <w:hideMark/>
          </w:tcPr>
          <w:p w14:paraId="7A7F2159" w14:textId="77777777" w:rsidR="00294523" w:rsidRPr="00294523" w:rsidRDefault="00294523" w:rsidP="00CB19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4523">
              <w:rPr>
                <w:rFonts w:ascii="Times New Roman" w:hAnsi="Times New Roman" w:cs="Times New Roman"/>
              </w:rPr>
              <w:t>CrtE</w:t>
            </w:r>
            <w:proofErr w:type="spellEnd"/>
          </w:p>
        </w:tc>
        <w:tc>
          <w:tcPr>
            <w:tcW w:w="7195" w:type="dxa"/>
            <w:hideMark/>
          </w:tcPr>
          <w:p w14:paraId="7A2F3FE6" w14:textId="77777777" w:rsidR="00294523" w:rsidRPr="00CB1965" w:rsidRDefault="00294523" w:rsidP="00294523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1965">
              <w:rPr>
                <w:rFonts w:ascii="Times New Roman" w:hAnsi="Times New Roman" w:cs="Times New Roman"/>
                <w:sz w:val="16"/>
                <w:szCs w:val="16"/>
              </w:rPr>
              <w:t>ATGGCCATCTTCGCCGAGCGAGACTCTACCCTGATCTACTCTGACCCCCTGATGCTGCTGGCCATCATCGAGCAGCGACTGGACCGACTGCTGCCCGTGGAGTCTGAGCGAGACTGCGTGGGCCTGGCCATGCGAGAGGGCGCCCTGGCCCCCGGCAAGCGAATCCGACCCGTGCTGCTGATGCTGGCCGCCCACGACCTGGGCTACCGAGACGAGCTGTCTGGCCTGCTGGACTTCGCCTGCGCCGTGGAGATGGTGCACGCCGCCTCTCTGATCCTGGACGACATCCCCTGCATGGACGACGCCGAGCTGCGACGAGGCCGACCCACCATCCACCGACAGTTCGGCGAGCCCGTGGCCATCCTGGCCGCCGTGGCCCTGCTGTCTCGAGCCTTCGGCGTGATCGCCCTGGCCGACGGCATCTCTTCTCAGGCCAAGACCCAGGCCGTGGCCGAGCTGTCTCACTCTGTGGGCATCCAGGGCCTGGTGCAGGGCCAGTTCCTGGACCTGACCGAGGGCGGCCAGCCCCGATCTGCCGACGCCATCCAGCTGACCAACCACTTCAAGACCTCTGCCCTGTTCTCTGCCGCCATGCAGATGGCCGCCATCATCGCCGGCGCCCCCCTGGCCTCTCGAGAGAAGCTGCACCGATTCGCCCGAGACCTGGGCCAGGCCTTCCAGCTGCTGGACGACCTGACCGACGGCCAGTCTGACACCGGCAAGGACGCCCACCAGGACGTGGGCAAGTCTACCCTGGTGAACATGCTGGGCTCTAAGGCCGTGGAGAAGCGACTGCGAGACCACCTGCGACGAGCCGACCGACACCTGGCCTCTGCCTGCGACTCTGGCTACGCCACCCGACACTTCGTGCAGGCCTGGTTCGACAAGAAGCTGGCCATGGTGGGA</w:t>
            </w:r>
          </w:p>
        </w:tc>
      </w:tr>
      <w:tr w:rsidR="00294523" w:rsidRPr="00294523" w14:paraId="222A06F8" w14:textId="77777777" w:rsidTr="00CB1965">
        <w:trPr>
          <w:trHeight w:val="4488"/>
        </w:trPr>
        <w:tc>
          <w:tcPr>
            <w:tcW w:w="2155" w:type="dxa"/>
            <w:noWrap/>
            <w:vAlign w:val="center"/>
            <w:hideMark/>
          </w:tcPr>
          <w:p w14:paraId="59D2C908" w14:textId="77777777" w:rsidR="00294523" w:rsidRPr="00294523" w:rsidRDefault="00294523" w:rsidP="00CB196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4523">
              <w:rPr>
                <w:rFonts w:ascii="Times New Roman" w:hAnsi="Times New Roman" w:cs="Times New Roman"/>
              </w:rPr>
              <w:lastRenderedPageBreak/>
              <w:t>CrtI</w:t>
            </w:r>
            <w:proofErr w:type="spellEnd"/>
          </w:p>
        </w:tc>
        <w:tc>
          <w:tcPr>
            <w:tcW w:w="7195" w:type="dxa"/>
            <w:hideMark/>
          </w:tcPr>
          <w:p w14:paraId="067719EB" w14:textId="77777777" w:rsidR="00294523" w:rsidRPr="00CB1965" w:rsidRDefault="00294523" w:rsidP="00294523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1965">
              <w:rPr>
                <w:rFonts w:ascii="Times New Roman" w:hAnsi="Times New Roman" w:cs="Times New Roman"/>
                <w:sz w:val="16"/>
                <w:szCs w:val="16"/>
              </w:rPr>
              <w:t>ATGAAGCCCACCACCGTGATCGGCGCCGGCTTCGGCGGCCTGGCCCTGGCCATCCGACTGCAGGCCGCCGGCATCCCCGTGCTGCTGCTGGAGCAGCGAGACAAGCCCGGCGGCCGAGCCTACGTGTACGAGGACCAGGGCTTCACCTTCGACGCCGGCCCCACCGTGATCACCGACCCCTCTGCCATCGAGGAGCTGTTCGCCCTGGCCGGCAAGCAGCTGAAGGAGTACGTGGAGCTGCTGCCCGTGACCCCCTTCTACCGACTGTGCTGGGAGTCTGGCAAGGTGTTCAACTACGACAACGACCAGACCCGACTGGAGGCCCAGATCCAGCAGTTCAACCCCCGAGACGTGGAGGGCTACCGACAGTTCCTGGACTACTCTCGAGCCGTGTTCAAGGAGGGCTACCTGAAGCTGGGCACCGTGCCCTTCCTGTCTTTCCGAGACATGCTGCGAGCCGCCCCCCAGCTGGCCAAGCTGCAGGCCTGGCGATCTGTGTACTCTAAGGTGGCCTCTTACATCGAGGACGAGCACCTGCGACAGGCCTTCTCTTTCCACTCTCTGCTGGTGGGCGGCAACCCCTTCGCCACCTCTTCTATCTACACCCTGATCCACGCCCTGGAGCGAGAGTGGGGCGTGTGGTTCCCCCGAGGCGGCACCGGCGCCCTGGTGCAGGGCATGATCAAGCTGTTCCAGGACCTGGGCGGCGAGGTGGTGCTGAACGCCCGAGTGTCTCACATGGAGACCACCGGCAACAAGATCGAGGCCGTGCACCTGGAGGACGGCCGACGATTCCTGACCCAGGCCGTGGCCTCTAACGCCGACGTGGTGCACACCTACCGAGACCTGCTGTCTCAGCACCCCGCCGCCGTGAAGCAGTCTAACAAGCTGCAGACCAAGCGAATGTCTAACTCTCTGTTCGTGCTGTACTTCGGCCTGAACCACCACCACGACCAGCTGGCCCACCACACCGTGTGCTTCGGCCCCCGATACCGAGAGCTGATCGACGAGATCTTCAACCACGACGGCCTGGCCGAGGACTTCTCTCTGTACCTGCACGCCCCCTGCGTGACCGACTCTTCTCTGGCCCCCGAGGGCTGCGGCTCTTACTACGTGCTGGCCCCCGTGCCCCACCTGGGCACCGCCAACCTGGACTGGACCGTGGAGGGCCCCAAGCTGCGAGACCGAATCTTCGAGTACCTGGAGCAGCACTACATGCCCGGCCTGCGATCTCAGCTGGTGACCCACCAGATGTTCACCCCCTTCGACTTCCGAGACCAGCTGAACGCCTACCAGGGCTCTGCCTTCTCTGTGGAGCCCGTGCTGACCCAGTCTGCCTGGTTCCGACCCCACAACCGAGACAAGACCATCACCAACCTGTACCTGGTGGGCGCCGGCACCCACCCCGGCGCCGGCATCCCCGGCGTGATCGGCTCTGCCAAGGCCACCGCCGGCCTGATGCTGGAGGACCTGATCTAG</w:t>
            </w:r>
          </w:p>
        </w:tc>
      </w:tr>
    </w:tbl>
    <w:p w14:paraId="04D6BFF8" w14:textId="3D8F2D9D" w:rsidR="004A4D77" w:rsidRDefault="004A4D77">
      <w:pPr>
        <w:spacing w:after="160" w:line="259" w:lineRule="auto"/>
        <w:rPr>
          <w:rFonts w:ascii="Times New Roman" w:hAnsi="Times New Roman" w:cs="Times New Roman"/>
        </w:rPr>
      </w:pPr>
    </w:p>
    <w:p w14:paraId="38D5B36E" w14:textId="7951632A" w:rsidR="004A4D77" w:rsidRDefault="004A4D77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564B27" w14:textId="209C63E5" w:rsidR="004A4D77" w:rsidRPr="00480986" w:rsidRDefault="004A4D77">
      <w:pPr>
        <w:spacing w:after="160" w:line="259" w:lineRule="auto"/>
        <w:rPr>
          <w:rFonts w:ascii="Times New Roman" w:hAnsi="Times New Roman" w:cs="Times New Roman"/>
        </w:rPr>
      </w:pPr>
      <w:r w:rsidRPr="009206B4">
        <w:rPr>
          <w:rFonts w:ascii="Times New Roman" w:hAnsi="Times New Roman" w:cs="Times New Roman"/>
          <w:b/>
        </w:rPr>
        <w:lastRenderedPageBreak/>
        <w:t>Table S3.</w:t>
      </w:r>
      <w:r>
        <w:rPr>
          <w:rFonts w:ascii="Times New Roman" w:hAnsi="Times New Roman" w:cs="Times New Roman"/>
        </w:rPr>
        <w:t xml:space="preserve"> Sequencing of disrupted genes</w:t>
      </w:r>
      <w:r w:rsidR="009206B4">
        <w:rPr>
          <w:rFonts w:ascii="Times New Roman" w:hAnsi="Times New Roman" w:cs="Times New Roman"/>
        </w:rPr>
        <w:t>. Underlined sequences show PAM sequences, and red bases indicate variations from the wildtype sequence that result in frameshift mutations.</w:t>
      </w:r>
    </w:p>
    <w:tbl>
      <w:tblPr>
        <w:tblW w:w="7203" w:type="dxa"/>
        <w:tblLook w:val="04A0" w:firstRow="1" w:lastRow="0" w:firstColumn="1" w:lastColumn="0" w:noHBand="0" w:noVBand="1"/>
      </w:tblPr>
      <w:tblGrid>
        <w:gridCol w:w="1760"/>
        <w:gridCol w:w="5629"/>
      </w:tblGrid>
      <w:tr w:rsidR="009206B4" w:rsidRPr="009206B4" w14:paraId="4095FF4B" w14:textId="77777777" w:rsidTr="009206B4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AB56" w14:textId="77777777" w:rsidR="009206B4" w:rsidRPr="009206B4" w:rsidRDefault="009206B4" w:rsidP="00920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06B4">
              <w:rPr>
                <w:rFonts w:ascii="Times New Roman" w:eastAsia="Times New Roman" w:hAnsi="Times New Roman" w:cs="Times New Roman"/>
                <w:color w:val="000000"/>
              </w:rPr>
              <w:t>HEBI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DE67" w14:textId="77777777" w:rsidR="009206B4" w:rsidRPr="009206B4" w:rsidRDefault="009206B4" w:rsidP="009206B4">
            <w:pPr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ATCTCTACCTCTT</w:t>
            </w: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CCG</w:t>
            </w: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TGCTGGTCTTTACGGAAACTTCG</w:t>
            </w:r>
          </w:p>
        </w:tc>
      </w:tr>
      <w:tr w:rsidR="009206B4" w:rsidRPr="009206B4" w14:paraId="49378348" w14:textId="77777777" w:rsidTr="009206B4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ACF9" w14:textId="77777777" w:rsidR="009206B4" w:rsidRPr="009206B4" w:rsidRDefault="009206B4" w:rsidP="00920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06B4">
              <w:rPr>
                <w:rFonts w:ascii="Times New Roman" w:eastAsia="Times New Roman" w:hAnsi="Times New Roman" w:cs="Times New Roman"/>
                <w:color w:val="000000"/>
              </w:rPr>
              <w:t>HEBI ΔMFE1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A64C" w14:textId="77777777" w:rsidR="009206B4" w:rsidRPr="009206B4" w:rsidRDefault="009206B4" w:rsidP="009206B4">
            <w:pPr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ATCTCTACCTCTT</w:t>
            </w: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CCG</w:t>
            </w: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TG</w:t>
            </w:r>
            <w:r w:rsidRPr="009206B4">
              <w:rPr>
                <w:rFonts w:ascii="Courier New" w:eastAsia="Times New Roman" w:hAnsi="Courier New" w:cs="Courier New"/>
                <w:color w:val="FF0000"/>
                <w:sz w:val="22"/>
                <w:szCs w:val="22"/>
              </w:rPr>
              <w:t>-</w:t>
            </w: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GGTCTTTACGGAAACTTCG</w:t>
            </w:r>
          </w:p>
        </w:tc>
      </w:tr>
      <w:tr w:rsidR="009206B4" w:rsidRPr="009206B4" w14:paraId="157FA6BF" w14:textId="77777777" w:rsidTr="009206B4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3A8B" w14:textId="77777777" w:rsidR="009206B4" w:rsidRPr="009206B4" w:rsidRDefault="009206B4" w:rsidP="009206B4">
            <w:pPr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DB16" w14:textId="77777777" w:rsidR="009206B4" w:rsidRPr="009206B4" w:rsidRDefault="009206B4" w:rsidP="009206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B4" w:rsidRPr="009206B4" w14:paraId="227645A4" w14:textId="77777777" w:rsidTr="009206B4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B95D" w14:textId="77777777" w:rsidR="009206B4" w:rsidRPr="009206B4" w:rsidRDefault="009206B4" w:rsidP="009206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05AC" w14:textId="77777777" w:rsidR="009206B4" w:rsidRPr="009206B4" w:rsidRDefault="009206B4" w:rsidP="009206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B4" w:rsidRPr="009206B4" w14:paraId="53A4A402" w14:textId="77777777" w:rsidTr="009206B4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7A39" w14:textId="77777777" w:rsidR="009206B4" w:rsidRPr="009206B4" w:rsidRDefault="009206B4" w:rsidP="00920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06B4">
              <w:rPr>
                <w:rFonts w:ascii="Times New Roman" w:eastAsia="Times New Roman" w:hAnsi="Times New Roman" w:cs="Times New Roman"/>
                <w:color w:val="000000"/>
              </w:rPr>
              <w:t>HEBI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A7C9" w14:textId="77777777" w:rsidR="009206B4" w:rsidRPr="009206B4" w:rsidRDefault="009206B4" w:rsidP="009206B4">
            <w:pPr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TTGCTCTGAACGACTCTAA-ACA</w:t>
            </w: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GG</w:t>
            </w: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GGCGACAGCAAGC</w:t>
            </w:r>
          </w:p>
        </w:tc>
      </w:tr>
      <w:tr w:rsidR="009206B4" w:rsidRPr="009206B4" w14:paraId="7D54EF60" w14:textId="77777777" w:rsidTr="009206B4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C055" w14:textId="77777777" w:rsidR="009206B4" w:rsidRPr="009206B4" w:rsidRDefault="009206B4" w:rsidP="00920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06B4">
              <w:rPr>
                <w:rFonts w:ascii="Times New Roman" w:eastAsia="Times New Roman" w:hAnsi="Times New Roman" w:cs="Times New Roman"/>
                <w:color w:val="000000"/>
              </w:rPr>
              <w:t>HEBI ΔPAH1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7463" w14:textId="77777777" w:rsidR="009206B4" w:rsidRPr="009206B4" w:rsidRDefault="009206B4" w:rsidP="009206B4">
            <w:pPr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TTGCTCTGAACGACTCTAA</w:t>
            </w:r>
            <w:r w:rsidRPr="009206B4">
              <w:rPr>
                <w:rFonts w:ascii="Courier New" w:eastAsia="Times New Roman" w:hAnsi="Courier New" w:cs="Courier New"/>
                <w:color w:val="FF0000"/>
                <w:sz w:val="22"/>
                <w:szCs w:val="22"/>
              </w:rPr>
              <w:t>A</w:t>
            </w: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CA</w:t>
            </w: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GGG</w:t>
            </w: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GGCGACAGCAAGC</w:t>
            </w:r>
          </w:p>
        </w:tc>
      </w:tr>
      <w:tr w:rsidR="009206B4" w:rsidRPr="009206B4" w14:paraId="7514E300" w14:textId="77777777" w:rsidTr="009206B4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27FE" w14:textId="77777777" w:rsidR="009206B4" w:rsidRPr="009206B4" w:rsidRDefault="009206B4" w:rsidP="009206B4">
            <w:pPr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0753" w14:textId="77777777" w:rsidR="009206B4" w:rsidRPr="009206B4" w:rsidRDefault="009206B4" w:rsidP="009206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B4" w:rsidRPr="009206B4" w14:paraId="20A41E22" w14:textId="77777777" w:rsidTr="009206B4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6DE9" w14:textId="77777777" w:rsidR="009206B4" w:rsidRPr="009206B4" w:rsidRDefault="009206B4" w:rsidP="009206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67AD" w14:textId="77777777" w:rsidR="009206B4" w:rsidRPr="009206B4" w:rsidRDefault="009206B4" w:rsidP="009206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06B4" w:rsidRPr="009206B4" w14:paraId="1775EF1E" w14:textId="77777777" w:rsidTr="009206B4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C05D" w14:textId="77777777" w:rsidR="009206B4" w:rsidRPr="009206B4" w:rsidRDefault="009206B4" w:rsidP="00920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06B4">
              <w:rPr>
                <w:rFonts w:ascii="Times New Roman" w:eastAsia="Times New Roman" w:hAnsi="Times New Roman" w:cs="Times New Roman"/>
                <w:color w:val="000000"/>
              </w:rPr>
              <w:t>HEBI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8A99" w14:textId="77777777" w:rsidR="009206B4" w:rsidRPr="009206B4" w:rsidRDefault="009206B4" w:rsidP="009206B4">
            <w:pPr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CTGCTGTTCGAGGTCGCCA-CCG</w:t>
            </w: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AGG</w:t>
            </w: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CGCCAACCGGGTC</w:t>
            </w:r>
          </w:p>
        </w:tc>
      </w:tr>
      <w:tr w:rsidR="009206B4" w:rsidRPr="009206B4" w14:paraId="5882FA1E" w14:textId="77777777" w:rsidTr="009206B4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1C14" w14:textId="77777777" w:rsidR="009206B4" w:rsidRPr="009206B4" w:rsidRDefault="009206B4" w:rsidP="00920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06B4">
              <w:rPr>
                <w:rFonts w:ascii="Times New Roman" w:eastAsia="Times New Roman" w:hAnsi="Times New Roman" w:cs="Times New Roman"/>
                <w:color w:val="000000"/>
              </w:rPr>
              <w:t>HEBI ΔGSY1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FE5C" w14:textId="77777777" w:rsidR="009206B4" w:rsidRPr="009206B4" w:rsidRDefault="009206B4" w:rsidP="009206B4">
            <w:pPr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CTGCTGTTCGAGGTCGCCA</w:t>
            </w:r>
            <w:r w:rsidRPr="009206B4">
              <w:rPr>
                <w:rFonts w:ascii="Courier New" w:eastAsia="Times New Roman" w:hAnsi="Courier New" w:cs="Courier New"/>
                <w:color w:val="FF0000"/>
                <w:sz w:val="22"/>
                <w:szCs w:val="22"/>
              </w:rPr>
              <w:t>A</w:t>
            </w: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CG</w:t>
            </w: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  <w:u w:val="single"/>
              </w:rPr>
              <w:t>AGG</w:t>
            </w:r>
            <w:r w:rsidRPr="009206B4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CGCCAACCGGGTC</w:t>
            </w:r>
          </w:p>
        </w:tc>
      </w:tr>
    </w:tbl>
    <w:p w14:paraId="4D76E889" w14:textId="77777777" w:rsidR="00CF30BB" w:rsidRPr="00480986" w:rsidRDefault="00CF30BB" w:rsidP="00CF30BB">
      <w:pPr>
        <w:spacing w:after="160" w:line="259" w:lineRule="auto"/>
        <w:rPr>
          <w:rFonts w:ascii="Times New Roman" w:hAnsi="Times New Roman" w:cs="Times New Roman"/>
        </w:rPr>
      </w:pPr>
    </w:p>
    <w:p w14:paraId="7182D89C" w14:textId="77777777" w:rsidR="00480986" w:rsidRDefault="00480986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C39BE5" w14:textId="43BCC28C" w:rsidR="00CF30BB" w:rsidRPr="00480986" w:rsidRDefault="00CF30BB" w:rsidP="00CF30BB">
      <w:pPr>
        <w:spacing w:after="160" w:line="259" w:lineRule="auto"/>
        <w:jc w:val="center"/>
        <w:rPr>
          <w:rFonts w:ascii="Times New Roman" w:hAnsi="Times New Roman" w:cs="Times New Roman"/>
        </w:rPr>
      </w:pPr>
    </w:p>
    <w:p w14:paraId="1C408F03" w14:textId="70FE4E23" w:rsidR="00CF30BB" w:rsidRPr="00480986" w:rsidRDefault="008705B8" w:rsidP="00CF30B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089B5C" wp14:editId="495FB7E3">
            <wp:extent cx="5943600" cy="65788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pIW209-HMG1 Map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75"/>
                    <a:stretch/>
                  </pic:blipFill>
                  <pic:spPr bwMode="auto">
                    <a:xfrm>
                      <a:off x="0" y="0"/>
                      <a:ext cx="5943600" cy="65788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E8C77F" w14:textId="7706A605" w:rsidR="001F18FB" w:rsidRPr="00480986" w:rsidRDefault="003221BA" w:rsidP="00953B61">
      <w:pPr>
        <w:spacing w:after="160" w:line="259" w:lineRule="auto"/>
        <w:rPr>
          <w:rFonts w:ascii="Times New Roman" w:hAnsi="Times New Roman" w:cs="Times New Roman"/>
          <w:b/>
          <w:iCs/>
        </w:rPr>
      </w:pPr>
      <w:r w:rsidRPr="00480986">
        <w:rPr>
          <w:rFonts w:ascii="Times New Roman" w:hAnsi="Times New Roman" w:cs="Times New Roman"/>
          <w:b/>
        </w:rPr>
        <w:t>Figure S1</w:t>
      </w:r>
      <w:r w:rsidRPr="00480986">
        <w:rPr>
          <w:rFonts w:ascii="Times New Roman" w:hAnsi="Times New Roman" w:cs="Times New Roman"/>
        </w:rPr>
        <w:t xml:space="preserve">. Plasmid map of </w:t>
      </w:r>
      <w:r w:rsidR="008705B8">
        <w:rPr>
          <w:rFonts w:ascii="Times New Roman" w:hAnsi="Times New Roman" w:cs="Times New Roman"/>
        </w:rPr>
        <w:t>pIW209-HMG1</w:t>
      </w:r>
      <w:r w:rsidRPr="00480986">
        <w:rPr>
          <w:rFonts w:ascii="Times New Roman" w:hAnsi="Times New Roman" w:cs="Times New Roman"/>
        </w:rPr>
        <w:t xml:space="preserve"> gene </w:t>
      </w:r>
      <w:r w:rsidR="000310D2" w:rsidRPr="00480986">
        <w:rPr>
          <w:rFonts w:ascii="Times New Roman" w:hAnsi="Times New Roman" w:cs="Times New Roman"/>
        </w:rPr>
        <w:t xml:space="preserve">used for </w:t>
      </w:r>
      <w:r w:rsidRPr="00480986">
        <w:rPr>
          <w:rFonts w:ascii="Times New Roman" w:hAnsi="Times New Roman" w:cs="Times New Roman"/>
        </w:rPr>
        <w:t>overexpression during linear transformation.</w:t>
      </w:r>
      <w:r w:rsidR="008705B8">
        <w:rPr>
          <w:rFonts w:ascii="Times New Roman" w:hAnsi="Times New Roman" w:cs="Times New Roman"/>
        </w:rPr>
        <w:t xml:space="preserve"> Digestion </w:t>
      </w:r>
      <w:r w:rsidR="004558ED">
        <w:rPr>
          <w:rFonts w:ascii="Times New Roman" w:hAnsi="Times New Roman" w:cs="Times New Roman"/>
        </w:rPr>
        <w:t xml:space="preserve">with </w:t>
      </w:r>
      <w:proofErr w:type="spellStart"/>
      <w:r w:rsidR="004558ED">
        <w:rPr>
          <w:rFonts w:ascii="Times New Roman" w:hAnsi="Times New Roman" w:cs="Times New Roman"/>
        </w:rPr>
        <w:t>KpnI</w:t>
      </w:r>
      <w:proofErr w:type="spellEnd"/>
      <w:r w:rsidR="004558ED">
        <w:rPr>
          <w:rFonts w:ascii="Times New Roman" w:hAnsi="Times New Roman" w:cs="Times New Roman"/>
        </w:rPr>
        <w:t xml:space="preserve"> used for linearization.</w:t>
      </w:r>
    </w:p>
    <w:p w14:paraId="002A8C4F" w14:textId="081ED781" w:rsidR="00F46AF0" w:rsidRDefault="00F46AF0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3E2776" w14:textId="457CAB2A" w:rsidR="00953B61" w:rsidRDefault="00953B61" w:rsidP="00953B61">
      <w:pPr>
        <w:spacing w:after="160" w:line="259" w:lineRule="auto"/>
        <w:rPr>
          <w:rFonts w:ascii="Times New Roman" w:hAnsi="Times New Roman" w:cs="Times New Roman"/>
        </w:rPr>
      </w:pPr>
    </w:p>
    <w:p w14:paraId="53B1263C" w14:textId="035BF9D1" w:rsidR="00F46AF0" w:rsidRDefault="00F46AF0" w:rsidP="00953B61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3FA36E8A" wp14:editId="2E889325">
            <wp:extent cx="3861014" cy="2895761"/>
            <wp:effectExtent l="6350" t="0" r="0" b="0"/>
            <wp:docPr id="2" name="Picture 2" descr="C:\Users\Cory Schwartz\AppData\Local\Microsoft\Windows\INetCache\Content.Word\IMG_548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ory Schwartz\AppData\Local\Microsoft\Windows\INetCache\Content.Word\IMG_5485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862743" cy="2897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6AF0">
        <w:t xml:space="preserve"> </w:t>
      </w:r>
      <w:r>
        <w:rPr>
          <w:noProof/>
        </w:rPr>
        <w:drawing>
          <wp:inline distT="0" distB="0" distL="0" distR="0" wp14:anchorId="042759C3" wp14:editId="7B58C083">
            <wp:extent cx="2903220" cy="3864736"/>
            <wp:effectExtent l="0" t="0" r="0" b="2540"/>
            <wp:docPr id="3" name="Picture 3" descr="C:\Users\Cory Schwartz\AppData\Local\Microsoft\Windows\INetCache\Content.Word\IMG_7752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ory Schwartz\AppData\Local\Microsoft\Windows\INetCache\Content.Word\IMG_7752 (1)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6080" cy="3868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F472B" w14:textId="099CC985" w:rsidR="00F46AF0" w:rsidRDefault="00F46AF0" w:rsidP="00953B61">
      <w:pPr>
        <w:spacing w:after="160" w:line="259" w:lineRule="auto"/>
        <w:rPr>
          <w:rFonts w:ascii="Times New Roman" w:hAnsi="Times New Roman" w:cs="Times New Roman"/>
        </w:rPr>
      </w:pPr>
      <w:r w:rsidRPr="00F46AF0">
        <w:rPr>
          <w:rFonts w:ascii="Times New Roman" w:hAnsi="Times New Roman" w:cs="Times New Roman"/>
          <w:b/>
        </w:rPr>
        <w:t>Figure S2.</w:t>
      </w:r>
      <w:r>
        <w:rPr>
          <w:rFonts w:ascii="Times New Roman" w:hAnsi="Times New Roman" w:cs="Times New Roman"/>
        </w:rPr>
        <w:t xml:space="preserve"> Image of the bioreactor at day 1 (left) and day 10 (right) showing lycopene accumulation.</w:t>
      </w:r>
    </w:p>
    <w:p w14:paraId="5EEBA97D" w14:textId="11D206C4" w:rsidR="00105BF4" w:rsidRDefault="00105BF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5A4553" w14:textId="2CE5C724" w:rsidR="00105BF4" w:rsidRDefault="00105BF4" w:rsidP="00953B61">
      <w:pPr>
        <w:spacing w:after="160" w:line="259" w:lineRule="auto"/>
        <w:rPr>
          <w:rFonts w:ascii="Times New Roman" w:hAnsi="Times New Roman" w:cs="Times New Roman"/>
        </w:rPr>
      </w:pPr>
    </w:p>
    <w:p w14:paraId="0615711F" w14:textId="001E0785" w:rsidR="00824229" w:rsidRDefault="005579A5" w:rsidP="00953B61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B132BE5" wp14:editId="5E26E002">
            <wp:extent cx="5943600" cy="21240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9A498" w14:textId="77777777" w:rsidR="002B33AC" w:rsidRPr="00105BF4" w:rsidRDefault="002B33AC" w:rsidP="002B33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3.</w:t>
      </w:r>
      <w:r>
        <w:rPr>
          <w:rFonts w:ascii="Times New Roman" w:hAnsi="Times New Roman" w:cs="Times New Roman"/>
        </w:rPr>
        <w:t xml:space="preserve"> Absorbance spectrum of lycopene. (A) Absorption spectrum of purchased lycopene in acetone. (B) Absorption spectrum of lycopene produced by and extracted from </w:t>
      </w:r>
      <w:r>
        <w:rPr>
          <w:rFonts w:ascii="Times New Roman" w:hAnsi="Times New Roman" w:cs="Times New Roman"/>
          <w:i/>
        </w:rPr>
        <w:t xml:space="preserve">Y. lipolytica </w:t>
      </w:r>
      <w:r>
        <w:rPr>
          <w:rFonts w:ascii="Times New Roman" w:hAnsi="Times New Roman" w:cs="Times New Roman"/>
        </w:rPr>
        <w:t>in acetone.</w:t>
      </w:r>
    </w:p>
    <w:p w14:paraId="4816F3F4" w14:textId="77777777" w:rsidR="002B33AC" w:rsidRDefault="002B33AC" w:rsidP="00953B61">
      <w:pPr>
        <w:spacing w:after="160" w:line="259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2B33AC" w:rsidSect="001D504F"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BD2103"/>
    <w:multiLevelType w:val="hybridMultilevel"/>
    <w:tmpl w:val="912813B0"/>
    <w:lvl w:ilvl="0" w:tplc="1C80BD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fzd2ets5w0ef8ewzzo5zreasrdrvp2s2p59&quot;&gt;EndNote Library&lt;record-ids&gt;&lt;item&gt;23&lt;/item&gt;&lt;item&gt;60&lt;/item&gt;&lt;item&gt;61&lt;/item&gt;&lt;/record-ids&gt;&lt;/item&gt;&lt;/Libraries&gt;"/>
  </w:docVars>
  <w:rsids>
    <w:rsidRoot w:val="00E3336B"/>
    <w:rsid w:val="0000294A"/>
    <w:rsid w:val="00007FD2"/>
    <w:rsid w:val="000310D2"/>
    <w:rsid w:val="00040AB3"/>
    <w:rsid w:val="000514CE"/>
    <w:rsid w:val="000A463F"/>
    <w:rsid w:val="00105BF4"/>
    <w:rsid w:val="00161854"/>
    <w:rsid w:val="00163031"/>
    <w:rsid w:val="001775EF"/>
    <w:rsid w:val="001823ED"/>
    <w:rsid w:val="00185270"/>
    <w:rsid w:val="001D504F"/>
    <w:rsid w:val="001F18FB"/>
    <w:rsid w:val="0028441B"/>
    <w:rsid w:val="00294523"/>
    <w:rsid w:val="002B33AC"/>
    <w:rsid w:val="002B3E2C"/>
    <w:rsid w:val="003221BA"/>
    <w:rsid w:val="0033335F"/>
    <w:rsid w:val="00347B7F"/>
    <w:rsid w:val="00361C68"/>
    <w:rsid w:val="00375DD4"/>
    <w:rsid w:val="00383941"/>
    <w:rsid w:val="00391473"/>
    <w:rsid w:val="003967C0"/>
    <w:rsid w:val="003A5AFD"/>
    <w:rsid w:val="003B3558"/>
    <w:rsid w:val="003E5BAE"/>
    <w:rsid w:val="003E6F68"/>
    <w:rsid w:val="004558ED"/>
    <w:rsid w:val="00463240"/>
    <w:rsid w:val="00480986"/>
    <w:rsid w:val="00485C56"/>
    <w:rsid w:val="004A4D77"/>
    <w:rsid w:val="004F0877"/>
    <w:rsid w:val="00546EF0"/>
    <w:rsid w:val="005579A5"/>
    <w:rsid w:val="005E15BA"/>
    <w:rsid w:val="00612CC9"/>
    <w:rsid w:val="00661B72"/>
    <w:rsid w:val="00682CAA"/>
    <w:rsid w:val="006A669B"/>
    <w:rsid w:val="006A7A60"/>
    <w:rsid w:val="006B1763"/>
    <w:rsid w:val="006C2234"/>
    <w:rsid w:val="006F301C"/>
    <w:rsid w:val="007306CC"/>
    <w:rsid w:val="00732F9F"/>
    <w:rsid w:val="007A7168"/>
    <w:rsid w:val="007C1081"/>
    <w:rsid w:val="00824229"/>
    <w:rsid w:val="00831FCE"/>
    <w:rsid w:val="008705B8"/>
    <w:rsid w:val="0088134A"/>
    <w:rsid w:val="0089711E"/>
    <w:rsid w:val="008A4D6F"/>
    <w:rsid w:val="008B1D70"/>
    <w:rsid w:val="008C61B3"/>
    <w:rsid w:val="00910E27"/>
    <w:rsid w:val="00913010"/>
    <w:rsid w:val="009206B4"/>
    <w:rsid w:val="00922E50"/>
    <w:rsid w:val="00953B61"/>
    <w:rsid w:val="0095546E"/>
    <w:rsid w:val="00957D00"/>
    <w:rsid w:val="00957D20"/>
    <w:rsid w:val="00966D39"/>
    <w:rsid w:val="009F65C5"/>
    <w:rsid w:val="00A059C0"/>
    <w:rsid w:val="00A05E65"/>
    <w:rsid w:val="00A9072F"/>
    <w:rsid w:val="00AA7DEE"/>
    <w:rsid w:val="00AC651A"/>
    <w:rsid w:val="00B362DA"/>
    <w:rsid w:val="00B40123"/>
    <w:rsid w:val="00B746A6"/>
    <w:rsid w:val="00BA2F52"/>
    <w:rsid w:val="00BB1119"/>
    <w:rsid w:val="00BD496A"/>
    <w:rsid w:val="00BF280B"/>
    <w:rsid w:val="00C02CCB"/>
    <w:rsid w:val="00C3764E"/>
    <w:rsid w:val="00C55536"/>
    <w:rsid w:val="00C629F9"/>
    <w:rsid w:val="00C9634F"/>
    <w:rsid w:val="00CB1965"/>
    <w:rsid w:val="00CF30BB"/>
    <w:rsid w:val="00D6165C"/>
    <w:rsid w:val="00D616A5"/>
    <w:rsid w:val="00D720E6"/>
    <w:rsid w:val="00DA6C0E"/>
    <w:rsid w:val="00E174C7"/>
    <w:rsid w:val="00E3336B"/>
    <w:rsid w:val="00E713BA"/>
    <w:rsid w:val="00EF0245"/>
    <w:rsid w:val="00F45F7F"/>
    <w:rsid w:val="00F46AF0"/>
    <w:rsid w:val="00F8299D"/>
    <w:rsid w:val="00FF77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CF20F"/>
  <w15:docId w15:val="{E3BC1D24-32F7-4434-9F94-442F1B29A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uiPriority="4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301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6F301C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8A4D6F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376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F18FB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A05E65"/>
    <w:pPr>
      <w:spacing w:after="0" w:line="240" w:lineRule="auto"/>
    </w:pPr>
    <w:rPr>
      <w:rFonts w:cs="ArialMT"/>
      <w:color w:val="000000" w:themeColor="text1"/>
      <w:sz w:val="24"/>
      <w:szCs w:val="26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99"/>
    <w:rsid w:val="00BF280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33335F"/>
    <w:rPr>
      <w:rFonts w:ascii="Times" w:hAnsi="Times" w:cs="Times New Roman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6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image" Target="media/image2.jpeg"/><Relationship Id="rId1" Type="http://schemas.openxmlformats.org/officeDocument/2006/relationships/numbering" Target="numbering.xml"/><Relationship Id="rId11" Type="http://schemas.openxmlformats.org/officeDocument/2006/relationships/customXml" Target="../customXml/item1.xml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B740CD29-C182-49D2-B6CB-202A5E88D45C}"/>
</file>

<file path=customXml/itemProps2.xml><?xml version="1.0" encoding="utf-8"?>
<ds:datastoreItem xmlns:ds="http://schemas.openxmlformats.org/officeDocument/2006/customXml" ds:itemID="{1C3BC474-60C7-4CBF-95E8-635734552B72}"/>
</file>

<file path=customXml/itemProps3.xml><?xml version="1.0" encoding="utf-8"?>
<ds:datastoreItem xmlns:ds="http://schemas.openxmlformats.org/officeDocument/2006/customXml" ds:itemID="{6BB8B513-2438-4F13-9D58-928592BFC0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276</Words>
  <Characters>7274</Characters>
  <Application>Microsoft Macintosh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Schwartz</dc:creator>
  <cp:keywords/>
  <dc:description/>
  <cp:lastModifiedBy>Microsoft Office User</cp:lastModifiedBy>
  <cp:revision>5</cp:revision>
  <dcterms:created xsi:type="dcterms:W3CDTF">2017-10-11T15:21:00Z</dcterms:created>
  <dcterms:modified xsi:type="dcterms:W3CDTF">2017-10-11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